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219B4" w14:textId="151DFABD" w:rsidR="009B5773" w:rsidRDefault="009B5773" w:rsidP="009B5773">
      <w:pPr>
        <w:pStyle w:val="berschrift2"/>
        <w:rPr>
          <w:lang w:val="en-US"/>
        </w:rPr>
      </w:pPr>
      <w:r>
        <w:rPr>
          <w:lang w:val="en-US"/>
        </w:rPr>
        <w:t>Questionnaire Items</w:t>
      </w:r>
    </w:p>
    <w:p w14:paraId="3E00D353" w14:textId="77777777" w:rsidR="009B5773" w:rsidRDefault="009B5773" w:rsidP="009B5773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tatements of the quantitative questionnaire (translated from German for publishing):</w:t>
      </w:r>
    </w:p>
    <w:p w14:paraId="40B7F530" w14:textId="77777777" w:rsidR="009B5773" w:rsidRDefault="009B5773" w:rsidP="009B5773">
      <w:pPr>
        <w:pStyle w:val="Listenabsatz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tasks set and the procedure were understandable.</w:t>
      </w:r>
    </w:p>
    <w:p w14:paraId="6C460AB3" w14:textId="77777777" w:rsidR="009B5773" w:rsidRDefault="009B5773" w:rsidP="009B5773">
      <w:pPr>
        <w:pStyle w:val="Listenabsatz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web interface and dialogs were always clearly arranged and understandable.</w:t>
      </w:r>
    </w:p>
    <w:p w14:paraId="5615742E" w14:textId="77777777" w:rsidR="009B5773" w:rsidRDefault="009B5773" w:rsidP="009B5773">
      <w:pPr>
        <w:pStyle w:val="Listenabsatz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was able to quickly find my way around the site.</w:t>
      </w:r>
    </w:p>
    <w:p w14:paraId="1016EBFF" w14:textId="77777777" w:rsidR="009B5773" w:rsidRDefault="009B5773" w:rsidP="009B5773">
      <w:pPr>
        <w:pStyle w:val="Listenabsatz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web interface assisted me well in completing the tasks.</w:t>
      </w:r>
    </w:p>
    <w:p w14:paraId="5A683C99" w14:textId="77777777" w:rsidR="009B5773" w:rsidRDefault="009B5773" w:rsidP="009B5773">
      <w:pPr>
        <w:pStyle w:val="Listenabsatz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sign in / sign out did not take me away from the actual tasks.</w:t>
      </w:r>
    </w:p>
    <w:p w14:paraId="6BE9A4CD" w14:textId="77777777" w:rsidR="009B5773" w:rsidRDefault="009B5773" w:rsidP="009B5773">
      <w:pPr>
        <w:pStyle w:val="Listenabsatz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believe that the MTB tab can support me in my work at the Molecular Tumor Board.</w:t>
      </w:r>
    </w:p>
    <w:p w14:paraId="7D6449E6" w14:textId="77777777" w:rsidR="009B5773" w:rsidRPr="00D313C7" w:rsidRDefault="009B5773" w:rsidP="009B5773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tems</w:t>
      </w:r>
      <w:r w:rsidRPr="00D313C7">
        <w:rPr>
          <w:sz w:val="22"/>
          <w:szCs w:val="22"/>
          <w:lang w:val="en-US"/>
        </w:rPr>
        <w:t xml:space="preserve"> of the</w:t>
      </w:r>
      <w:r>
        <w:rPr>
          <w:sz w:val="22"/>
          <w:szCs w:val="22"/>
          <w:lang w:val="en-US"/>
        </w:rPr>
        <w:t xml:space="preserve"> open</w:t>
      </w:r>
      <w:r w:rsidRPr="00D313C7">
        <w:rPr>
          <w:sz w:val="22"/>
          <w:szCs w:val="22"/>
          <w:lang w:val="en-US"/>
        </w:rPr>
        <w:t xml:space="preserve"> feedback questionnaire (translated from German for publishing):</w:t>
      </w:r>
    </w:p>
    <w:p w14:paraId="0B73FF4F" w14:textId="77777777" w:rsidR="009B5773" w:rsidRPr="00D313C7" w:rsidRDefault="009B5773" w:rsidP="009B5773">
      <w:pPr>
        <w:pStyle w:val="Listenabsatz"/>
        <w:numPr>
          <w:ilvl w:val="0"/>
          <w:numId w:val="2"/>
        </w:numPr>
        <w:rPr>
          <w:sz w:val="22"/>
          <w:szCs w:val="22"/>
          <w:lang w:val="en-US"/>
        </w:rPr>
      </w:pPr>
      <w:r w:rsidRPr="00D313C7">
        <w:rPr>
          <w:sz w:val="22"/>
          <w:szCs w:val="22"/>
          <w:lang w:val="en-US"/>
        </w:rPr>
        <w:t>Do you have any questions about the web interface that need clarification?</w:t>
      </w:r>
    </w:p>
    <w:p w14:paraId="7C162BD3" w14:textId="77777777" w:rsidR="009B5773" w:rsidRPr="00D313C7" w:rsidRDefault="009B5773" w:rsidP="009B5773">
      <w:pPr>
        <w:pStyle w:val="Listenabsatz"/>
        <w:numPr>
          <w:ilvl w:val="0"/>
          <w:numId w:val="2"/>
        </w:numPr>
        <w:rPr>
          <w:sz w:val="22"/>
          <w:szCs w:val="22"/>
          <w:lang w:val="en-US"/>
        </w:rPr>
      </w:pPr>
      <w:r w:rsidRPr="00D313C7">
        <w:rPr>
          <w:sz w:val="22"/>
          <w:szCs w:val="22"/>
          <w:lang w:val="en-US"/>
        </w:rPr>
        <w:t>Did you encounter any issues with elements or their functionalities on the website?</w:t>
      </w:r>
    </w:p>
    <w:p w14:paraId="799C2B58" w14:textId="77777777" w:rsidR="009B5773" w:rsidRPr="00D313C7" w:rsidRDefault="009B5773" w:rsidP="009B5773">
      <w:pPr>
        <w:pStyle w:val="Listenabsatz"/>
        <w:numPr>
          <w:ilvl w:val="0"/>
          <w:numId w:val="2"/>
        </w:numPr>
        <w:rPr>
          <w:sz w:val="22"/>
          <w:szCs w:val="22"/>
          <w:lang w:val="en-US"/>
        </w:rPr>
      </w:pPr>
      <w:r w:rsidRPr="00D313C7">
        <w:rPr>
          <w:sz w:val="22"/>
          <w:szCs w:val="22"/>
          <w:lang w:val="en-US"/>
        </w:rPr>
        <w:t>Were you able to provide all the relevant data for therapy recommendations?</w:t>
      </w:r>
    </w:p>
    <w:p w14:paraId="7737CC2C" w14:textId="77777777" w:rsidR="009B5773" w:rsidRPr="00D313C7" w:rsidRDefault="009B5773" w:rsidP="009B5773">
      <w:pPr>
        <w:pStyle w:val="Listenabsatz"/>
        <w:numPr>
          <w:ilvl w:val="0"/>
          <w:numId w:val="2"/>
        </w:numPr>
        <w:rPr>
          <w:sz w:val="22"/>
          <w:szCs w:val="22"/>
          <w:lang w:val="en-US"/>
        </w:rPr>
      </w:pPr>
      <w:r w:rsidRPr="00D313C7">
        <w:rPr>
          <w:sz w:val="22"/>
          <w:szCs w:val="22"/>
          <w:lang w:val="en-US"/>
        </w:rPr>
        <w:t>Would you have liked to provide or receive additional information about the patient or the case?</w:t>
      </w:r>
    </w:p>
    <w:p w14:paraId="32A0A1E8" w14:textId="77777777" w:rsidR="009B5773" w:rsidRPr="00D313C7" w:rsidRDefault="009B5773" w:rsidP="009B5773">
      <w:pPr>
        <w:pStyle w:val="Listenabsatz"/>
        <w:numPr>
          <w:ilvl w:val="0"/>
          <w:numId w:val="2"/>
        </w:numPr>
        <w:rPr>
          <w:sz w:val="22"/>
          <w:szCs w:val="22"/>
          <w:lang w:val="en-US"/>
        </w:rPr>
      </w:pPr>
      <w:r w:rsidRPr="00D313C7">
        <w:rPr>
          <w:sz w:val="22"/>
          <w:szCs w:val="22"/>
          <w:lang w:val="en-US"/>
        </w:rPr>
        <w:t>Did you encounter any issues during login or logout? (If yes, could you specify?)</w:t>
      </w:r>
    </w:p>
    <w:p w14:paraId="577006BD" w14:textId="77777777" w:rsidR="009B5773" w:rsidRPr="00D313C7" w:rsidRDefault="009B5773" w:rsidP="009B5773">
      <w:pPr>
        <w:pStyle w:val="Listenabsatz"/>
        <w:numPr>
          <w:ilvl w:val="0"/>
          <w:numId w:val="2"/>
        </w:numPr>
        <w:rPr>
          <w:sz w:val="22"/>
          <w:szCs w:val="22"/>
          <w:lang w:val="en-US"/>
        </w:rPr>
      </w:pPr>
      <w:r w:rsidRPr="00D313C7">
        <w:rPr>
          <w:sz w:val="22"/>
          <w:szCs w:val="22"/>
          <w:lang w:val="en-US"/>
        </w:rPr>
        <w:t>What did you find particularly problematic that should be changed?</w:t>
      </w:r>
    </w:p>
    <w:p w14:paraId="7FBF691B" w14:textId="77777777" w:rsidR="009B5773" w:rsidRPr="00D313C7" w:rsidRDefault="009B5773" w:rsidP="009B5773">
      <w:pPr>
        <w:pStyle w:val="Listenabsatz"/>
        <w:numPr>
          <w:ilvl w:val="0"/>
          <w:numId w:val="2"/>
        </w:numPr>
        <w:rPr>
          <w:sz w:val="22"/>
          <w:szCs w:val="22"/>
          <w:lang w:val="en-US"/>
        </w:rPr>
      </w:pPr>
      <w:r w:rsidRPr="00D313C7">
        <w:rPr>
          <w:sz w:val="22"/>
          <w:szCs w:val="22"/>
          <w:lang w:val="en-US"/>
        </w:rPr>
        <w:t>What did you find particularly effective that should be retained?</w:t>
      </w:r>
    </w:p>
    <w:p w14:paraId="6D3038F3" w14:textId="77777777" w:rsidR="009B5773" w:rsidRPr="00D313C7" w:rsidRDefault="009B5773" w:rsidP="009B5773">
      <w:pPr>
        <w:pStyle w:val="Listenabsatz"/>
        <w:numPr>
          <w:ilvl w:val="0"/>
          <w:numId w:val="2"/>
        </w:numPr>
        <w:rPr>
          <w:sz w:val="22"/>
          <w:szCs w:val="22"/>
          <w:lang w:val="en-US"/>
        </w:rPr>
      </w:pPr>
      <w:r w:rsidRPr="00D313C7">
        <w:rPr>
          <w:sz w:val="22"/>
          <w:szCs w:val="22"/>
          <w:lang w:val="en-US"/>
        </w:rPr>
        <w:t>Please briefly describe your field of expertise and how you usually document therapy recommendations.</w:t>
      </w:r>
    </w:p>
    <w:p w14:paraId="1D2A85AB" w14:textId="77777777" w:rsidR="00246DA7" w:rsidRPr="009B5773" w:rsidRDefault="00246DA7">
      <w:pPr>
        <w:rPr>
          <w:lang w:val="en-US"/>
        </w:rPr>
      </w:pPr>
    </w:p>
    <w:sectPr w:rsidR="00246DA7" w:rsidRPr="009B5773" w:rsidSect="008506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EB53A9"/>
    <w:multiLevelType w:val="hybridMultilevel"/>
    <w:tmpl w:val="6BE49C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011ED2"/>
    <w:multiLevelType w:val="multilevel"/>
    <w:tmpl w:val="1E18C29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 w16cid:durableId="12147329">
    <w:abstractNumId w:val="1"/>
  </w:num>
  <w:num w:numId="2" w16cid:durableId="1981379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73"/>
    <w:rsid w:val="00033C02"/>
    <w:rsid w:val="000639C4"/>
    <w:rsid w:val="00073EEE"/>
    <w:rsid w:val="000A0CE1"/>
    <w:rsid w:val="000B29C1"/>
    <w:rsid w:val="000F0EB7"/>
    <w:rsid w:val="0014610A"/>
    <w:rsid w:val="001E4229"/>
    <w:rsid w:val="00222FA3"/>
    <w:rsid w:val="0024485F"/>
    <w:rsid w:val="00246DA7"/>
    <w:rsid w:val="00260A80"/>
    <w:rsid w:val="0026658B"/>
    <w:rsid w:val="002A1DF2"/>
    <w:rsid w:val="002C1E04"/>
    <w:rsid w:val="00314C4E"/>
    <w:rsid w:val="003D3DA9"/>
    <w:rsid w:val="003D6661"/>
    <w:rsid w:val="004311D2"/>
    <w:rsid w:val="00491B31"/>
    <w:rsid w:val="0049637D"/>
    <w:rsid w:val="004D4239"/>
    <w:rsid w:val="004D58CC"/>
    <w:rsid w:val="00517043"/>
    <w:rsid w:val="005179F8"/>
    <w:rsid w:val="005776DF"/>
    <w:rsid w:val="005E6556"/>
    <w:rsid w:val="005F439D"/>
    <w:rsid w:val="005F72D8"/>
    <w:rsid w:val="006540B3"/>
    <w:rsid w:val="006900AC"/>
    <w:rsid w:val="00693144"/>
    <w:rsid w:val="006D4A36"/>
    <w:rsid w:val="006F21BF"/>
    <w:rsid w:val="0078538A"/>
    <w:rsid w:val="0079483B"/>
    <w:rsid w:val="007E028D"/>
    <w:rsid w:val="007E5C69"/>
    <w:rsid w:val="008322BA"/>
    <w:rsid w:val="008357B6"/>
    <w:rsid w:val="008506E3"/>
    <w:rsid w:val="008539D2"/>
    <w:rsid w:val="0090074C"/>
    <w:rsid w:val="009A6189"/>
    <w:rsid w:val="009B5773"/>
    <w:rsid w:val="00A400C9"/>
    <w:rsid w:val="00A674FC"/>
    <w:rsid w:val="00A93C47"/>
    <w:rsid w:val="00AC3450"/>
    <w:rsid w:val="00AC5E15"/>
    <w:rsid w:val="00AF6534"/>
    <w:rsid w:val="00B5210B"/>
    <w:rsid w:val="00B6311C"/>
    <w:rsid w:val="00B91FA7"/>
    <w:rsid w:val="00B978F4"/>
    <w:rsid w:val="00BA0B43"/>
    <w:rsid w:val="00BB02A7"/>
    <w:rsid w:val="00C01C26"/>
    <w:rsid w:val="00D12E05"/>
    <w:rsid w:val="00D13FCE"/>
    <w:rsid w:val="00D54DFB"/>
    <w:rsid w:val="00D82CA1"/>
    <w:rsid w:val="00DE2B65"/>
    <w:rsid w:val="00E07173"/>
    <w:rsid w:val="00E534BD"/>
    <w:rsid w:val="00E6119D"/>
    <w:rsid w:val="00E834C5"/>
    <w:rsid w:val="00EB69A4"/>
    <w:rsid w:val="00EC7928"/>
    <w:rsid w:val="00FA2359"/>
    <w:rsid w:val="00FD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B2B3B3"/>
  <w15:chartTrackingRefBased/>
  <w15:docId w15:val="{D0545605-14B5-3446-9E32-61CCD556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5773"/>
    <w:pPr>
      <w:suppressAutoHyphens/>
      <w:spacing w:after="120" w:line="360" w:lineRule="auto"/>
    </w:pPr>
    <w:rPr>
      <w:kern w:val="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57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5179F8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179F8"/>
    <w:rPr>
      <w:rFonts w:ascii="Calibri" w:hAnsi="Calibri" w:cs="Calibri"/>
      <w:noProof/>
      <w:sz w:val="22"/>
      <w:szCs w:val="2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9B577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enabsatz">
    <w:name w:val="List Paragraph"/>
    <w:basedOn w:val="Standard"/>
    <w:uiPriority w:val="34"/>
    <w:qFormat/>
    <w:rsid w:val="009B57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berath, Philipp</dc:creator>
  <cp:keywords/>
  <dc:description/>
  <cp:lastModifiedBy>Unberath, Philipp</cp:lastModifiedBy>
  <cp:revision>1</cp:revision>
  <dcterms:created xsi:type="dcterms:W3CDTF">2023-11-03T13:32:00Z</dcterms:created>
  <dcterms:modified xsi:type="dcterms:W3CDTF">2023-11-03T13:33:00Z</dcterms:modified>
</cp:coreProperties>
</file>